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CF63E8" w14:textId="038EC4FF" w:rsidR="007A18A2" w:rsidRPr="007A18A2" w:rsidRDefault="007A18A2" w:rsidP="009C3901">
      <w:pPr>
        <w:textAlignment w:val="baseline"/>
        <w:rPr>
          <w:rFonts w:ascii="Arial" w:eastAsia="Times New Roman" w:hAnsi="Arial" w:cs="Arial"/>
          <w:kern w:val="0"/>
          <w:sz w:val="24"/>
          <w:szCs w:val="24"/>
          <w:lang w:val="en-GB" w:eastAsia="de-DE"/>
          <w14:ligatures w14:val="none"/>
        </w:rPr>
      </w:pPr>
      <w:r w:rsidRPr="00AF0E94">
        <w:rPr>
          <w:rFonts w:ascii="Arial" w:hAnsi="Arial" w:cs="Arial"/>
          <w:b/>
          <w:i/>
          <w:sz w:val="24"/>
          <w:szCs w:val="24"/>
          <w:lang w:val="en-GB"/>
        </w:rPr>
        <w:t>S</w:t>
      </w:r>
      <w:r w:rsidR="00925712" w:rsidRPr="00AF0E94">
        <w:rPr>
          <w:rFonts w:ascii="Arial" w:hAnsi="Arial" w:cs="Arial"/>
          <w:b/>
          <w:i/>
          <w:sz w:val="24"/>
          <w:szCs w:val="24"/>
          <w:lang w:val="en-GB"/>
        </w:rPr>
        <w:t>7</w:t>
      </w:r>
      <w:r w:rsidRPr="00AF0E94">
        <w:rPr>
          <w:rFonts w:ascii="Arial" w:hAnsi="Arial" w:cs="Arial"/>
          <w:b/>
          <w:i/>
          <w:sz w:val="24"/>
          <w:szCs w:val="24"/>
          <w:lang w:val="en-GB"/>
        </w:rPr>
        <w:t xml:space="preserve"> Table.</w:t>
      </w:r>
      <w:r w:rsidRPr="00AF0E94">
        <w:rPr>
          <w:rFonts w:ascii="Arial" w:hAnsi="Arial" w:cs="Arial"/>
          <w:i/>
          <w:sz w:val="24"/>
          <w:szCs w:val="24"/>
          <w:lang w:val="en-GB"/>
        </w:rPr>
        <w:t xml:space="preserve"> Baseline characteristics of participants in the control group and those in the intervention group </w:t>
      </w:r>
      <w:r w:rsidR="00C01B15">
        <w:rPr>
          <w:rFonts w:ascii="Arial" w:hAnsi="Arial" w:cs="Arial"/>
          <w:i/>
          <w:sz w:val="24"/>
          <w:szCs w:val="24"/>
          <w:lang w:val="en-GB"/>
        </w:rPr>
        <w:t>who</w:t>
      </w:r>
      <w:r w:rsidRPr="00AF0E94">
        <w:rPr>
          <w:rFonts w:ascii="Arial" w:hAnsi="Arial" w:cs="Arial"/>
          <w:i/>
          <w:sz w:val="24"/>
          <w:szCs w:val="24"/>
          <w:lang w:val="en-GB"/>
        </w:rPr>
        <w:t xml:space="preserve"> discussed </w:t>
      </w:r>
      <w:r w:rsidR="001A0123">
        <w:rPr>
          <w:rFonts w:ascii="Arial" w:hAnsi="Arial" w:cs="Arial"/>
          <w:i/>
          <w:sz w:val="24"/>
          <w:szCs w:val="24"/>
          <w:lang w:val="en-GB"/>
        </w:rPr>
        <w:t>physical activity</w:t>
      </w:r>
      <w:r w:rsidRPr="00AF0E94">
        <w:rPr>
          <w:rFonts w:ascii="Arial" w:hAnsi="Arial" w:cs="Arial"/>
          <w:i/>
          <w:sz w:val="24"/>
          <w:szCs w:val="24"/>
          <w:lang w:val="en-GB"/>
        </w:rPr>
        <w:t xml:space="preserve"> as the main health behaviour </w:t>
      </w:r>
      <w:r w:rsidR="00305EFC" w:rsidRPr="00AF0E94">
        <w:rPr>
          <w:rFonts w:ascii="Arial" w:hAnsi="Arial" w:cs="Arial"/>
          <w:i/>
          <w:sz w:val="24"/>
          <w:szCs w:val="24"/>
          <w:lang w:val="en-GB"/>
        </w:rPr>
        <w:t xml:space="preserve">never, once, twice </w:t>
      </w:r>
      <w:r w:rsidR="00B62EE7" w:rsidRPr="00AF0E94">
        <w:rPr>
          <w:rFonts w:ascii="Arial" w:hAnsi="Arial" w:cs="Arial"/>
          <w:i/>
          <w:sz w:val="24"/>
          <w:szCs w:val="24"/>
          <w:lang w:val="en-GB"/>
        </w:rPr>
        <w:t>and three times.</w:t>
      </w:r>
    </w:p>
    <w:tbl>
      <w:tblPr>
        <w:tblStyle w:val="Listentabelle2Akzent3"/>
        <w:tblW w:w="0" w:type="auto"/>
        <w:tblLook w:val="04A0" w:firstRow="1" w:lastRow="0" w:firstColumn="1" w:lastColumn="0" w:noHBand="0" w:noVBand="1"/>
      </w:tblPr>
      <w:tblGrid>
        <w:gridCol w:w="2694"/>
        <w:gridCol w:w="1971"/>
        <w:gridCol w:w="1431"/>
        <w:gridCol w:w="2094"/>
        <w:gridCol w:w="1980"/>
        <w:gridCol w:w="1980"/>
        <w:gridCol w:w="1980"/>
      </w:tblGrid>
      <w:tr w:rsidR="007A18A2" w:rsidRPr="007A18A2" w14:paraId="78A88683" w14:textId="77777777" w:rsidTr="00831A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838A8AD" w14:textId="77777777" w:rsidR="007A18A2" w:rsidRPr="007A18A2" w:rsidRDefault="007A18A2" w:rsidP="007A18A2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971" w:type="dxa"/>
            <w:hideMark/>
          </w:tcPr>
          <w:p w14:paraId="40ABD62E" w14:textId="77777777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31" w:type="dxa"/>
            <w:hideMark/>
          </w:tcPr>
          <w:p w14:paraId="1B447AAE" w14:textId="77777777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Control </w:t>
            </w:r>
          </w:p>
          <w:p w14:paraId="2D232221" w14:textId="77777777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n = 351 </w:t>
            </w:r>
          </w:p>
        </w:tc>
        <w:tc>
          <w:tcPr>
            <w:tcW w:w="2094" w:type="dxa"/>
            <w:hideMark/>
          </w:tcPr>
          <w:p w14:paraId="37E11951" w14:textId="2F341093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tervention &amp; never discussed </w:t>
            </w:r>
            <w:r w:rsidR="00D14E1F" w:rsidRPr="00D14E1F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physical activity </w:t>
            </w: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as the primary health behaviour </w:t>
            </w:r>
          </w:p>
          <w:p w14:paraId="5194FD49" w14:textId="77777777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n = 50 </w:t>
            </w:r>
          </w:p>
        </w:tc>
        <w:tc>
          <w:tcPr>
            <w:tcW w:w="1980" w:type="dxa"/>
            <w:hideMark/>
          </w:tcPr>
          <w:p w14:paraId="5BC5B096" w14:textId="030EA2AA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tervention &amp; discussed </w:t>
            </w:r>
            <w:r w:rsidR="00D14E1F" w:rsidRPr="00D14E1F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physical activity </w:t>
            </w: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once as the primary health behaviour </w:t>
            </w:r>
          </w:p>
          <w:p w14:paraId="4A1446E1" w14:textId="77777777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n = 51 </w:t>
            </w:r>
          </w:p>
        </w:tc>
        <w:tc>
          <w:tcPr>
            <w:tcW w:w="1980" w:type="dxa"/>
            <w:hideMark/>
          </w:tcPr>
          <w:p w14:paraId="06EFFE28" w14:textId="59F74CCA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tervention &amp; discussed </w:t>
            </w:r>
            <w:r w:rsidR="00D14E1F" w:rsidRPr="00D14E1F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physical activity </w:t>
            </w: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twice as the primary health behaviour </w:t>
            </w:r>
          </w:p>
          <w:p w14:paraId="3FF604E5" w14:textId="51A2C60A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n = 101</w:t>
            </w:r>
          </w:p>
        </w:tc>
        <w:tc>
          <w:tcPr>
            <w:tcW w:w="1980" w:type="dxa"/>
            <w:hideMark/>
          </w:tcPr>
          <w:p w14:paraId="5C26A027" w14:textId="6629072B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Intervention &amp; discussed </w:t>
            </w:r>
            <w:r w:rsidR="00D14E1F" w:rsidRPr="00D14E1F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physical activity </w:t>
            </w: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three times as the primary health behaviour </w:t>
            </w:r>
          </w:p>
          <w:p w14:paraId="50DAE5A3" w14:textId="6C944047" w:rsidR="007A18A2" w:rsidRPr="007A18A2" w:rsidRDefault="007A18A2" w:rsidP="007A18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n = 164</w:t>
            </w:r>
          </w:p>
        </w:tc>
      </w:tr>
      <w:tr w:rsidR="007A18A2" w:rsidRPr="007A18A2" w14:paraId="76498523" w14:textId="77777777" w:rsidTr="0083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6E44FAD6" w14:textId="3C970F91" w:rsidR="007A18A2" w:rsidRPr="007A18A2" w:rsidRDefault="007A18A2" w:rsidP="007A18A2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Age [years], mean ± SD </w:t>
            </w:r>
          </w:p>
        </w:tc>
        <w:tc>
          <w:tcPr>
            <w:tcW w:w="1971" w:type="dxa"/>
            <w:hideMark/>
          </w:tcPr>
          <w:p w14:paraId="6757DAF3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 </w:t>
            </w:r>
          </w:p>
        </w:tc>
        <w:tc>
          <w:tcPr>
            <w:tcW w:w="1431" w:type="dxa"/>
            <w:hideMark/>
          </w:tcPr>
          <w:p w14:paraId="30779C2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1.3 ± 4.9 </w:t>
            </w:r>
          </w:p>
        </w:tc>
        <w:tc>
          <w:tcPr>
            <w:tcW w:w="2094" w:type="dxa"/>
            <w:hideMark/>
          </w:tcPr>
          <w:p w14:paraId="77AF6CDF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9.1 ± 5.8 </w:t>
            </w:r>
          </w:p>
        </w:tc>
        <w:tc>
          <w:tcPr>
            <w:tcW w:w="1980" w:type="dxa"/>
            <w:hideMark/>
          </w:tcPr>
          <w:p w14:paraId="1FF090E3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9.6 ± 5.2 </w:t>
            </w:r>
          </w:p>
        </w:tc>
        <w:tc>
          <w:tcPr>
            <w:tcW w:w="1980" w:type="dxa"/>
            <w:hideMark/>
          </w:tcPr>
          <w:p w14:paraId="6AF32144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1.3 ± 5.7 </w:t>
            </w:r>
          </w:p>
        </w:tc>
        <w:tc>
          <w:tcPr>
            <w:tcW w:w="1980" w:type="dxa"/>
            <w:hideMark/>
          </w:tcPr>
          <w:p w14:paraId="0C500E84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2.6 ± 4.4 </w:t>
            </w:r>
          </w:p>
        </w:tc>
      </w:tr>
      <w:tr w:rsidR="007A18A2" w:rsidRPr="007A18A2" w14:paraId="25D1C511" w14:textId="77777777" w:rsidTr="00831AF4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07EC1C53" w14:textId="62AF409D" w:rsidR="007A18A2" w:rsidRPr="007A18A2" w:rsidRDefault="007A18A2" w:rsidP="007A18A2">
            <w:pPr>
              <w:rPr>
                <w:rFonts w:ascii="Arial" w:hAnsi="Arial" w:cs="Arial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Ethnicity, n, % </w:t>
            </w:r>
          </w:p>
        </w:tc>
        <w:tc>
          <w:tcPr>
            <w:tcW w:w="1971" w:type="dxa"/>
            <w:hideMark/>
          </w:tcPr>
          <w:p w14:paraId="08076151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White </w:t>
            </w:r>
          </w:p>
          <w:p w14:paraId="6C948198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Other </w:t>
            </w:r>
          </w:p>
        </w:tc>
        <w:tc>
          <w:tcPr>
            <w:tcW w:w="1431" w:type="dxa"/>
            <w:hideMark/>
          </w:tcPr>
          <w:p w14:paraId="183CA33A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32 (94.6) </w:t>
            </w:r>
          </w:p>
          <w:p w14:paraId="7E56385A" w14:textId="3E29DF09" w:rsidR="007A18A2" w:rsidRPr="007A18A2" w:rsidRDefault="00A54819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9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5.4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) </w:t>
            </w:r>
          </w:p>
        </w:tc>
        <w:tc>
          <w:tcPr>
            <w:tcW w:w="2094" w:type="dxa"/>
            <w:hideMark/>
          </w:tcPr>
          <w:p w14:paraId="4CBCD92B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8 (96.0) </w:t>
            </w:r>
          </w:p>
          <w:p w14:paraId="59C0EFA6" w14:textId="0BEE1C0A" w:rsidR="007A18A2" w:rsidRPr="007A18A2" w:rsidRDefault="00A54819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.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0) </w:t>
            </w:r>
          </w:p>
        </w:tc>
        <w:tc>
          <w:tcPr>
            <w:tcW w:w="1980" w:type="dxa"/>
            <w:hideMark/>
          </w:tcPr>
          <w:p w14:paraId="59B69C81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6 (92.0) </w:t>
            </w:r>
          </w:p>
          <w:p w14:paraId="6A9E1EE3" w14:textId="232D0D7E" w:rsidR="007A18A2" w:rsidRPr="007A18A2" w:rsidRDefault="00A54819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8.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0) </w:t>
            </w:r>
          </w:p>
        </w:tc>
        <w:tc>
          <w:tcPr>
            <w:tcW w:w="1980" w:type="dxa"/>
            <w:hideMark/>
          </w:tcPr>
          <w:p w14:paraId="4F13E38C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96 (95.1) </w:t>
            </w:r>
          </w:p>
          <w:p w14:paraId="2685A5AE" w14:textId="3C2F2900" w:rsidR="007A18A2" w:rsidRPr="007A18A2" w:rsidRDefault="00F11B53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5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(</w:t>
            </w: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.9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)</w:t>
            </w:r>
          </w:p>
        </w:tc>
        <w:tc>
          <w:tcPr>
            <w:tcW w:w="1980" w:type="dxa"/>
            <w:hideMark/>
          </w:tcPr>
          <w:p w14:paraId="7031C53F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50 (91.5) </w:t>
            </w:r>
          </w:p>
          <w:p w14:paraId="59AEE69C" w14:textId="41DB705B" w:rsidR="007A18A2" w:rsidRPr="007A18A2" w:rsidRDefault="0021642E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 (</w:t>
            </w:r>
            <w:r w:rsidRPr="0063261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8.5</w:t>
            </w:r>
            <w:r w:rsidR="007A18A2"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) </w:t>
            </w:r>
          </w:p>
        </w:tc>
      </w:tr>
      <w:tr w:rsidR="007A18A2" w:rsidRPr="007A18A2" w14:paraId="69120713" w14:textId="77777777" w:rsidTr="0083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0A9ABC2" w14:textId="7F473776" w:rsidR="007A18A2" w:rsidRPr="007A18A2" w:rsidRDefault="007A18A2" w:rsidP="007A18A2">
            <w:pPr>
              <w:rPr>
                <w:rFonts w:ascii="Arial" w:hAnsi="Arial" w:cs="Arial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Deprivation, median (IQR) </w:t>
            </w:r>
          </w:p>
        </w:tc>
        <w:tc>
          <w:tcPr>
            <w:tcW w:w="1971" w:type="dxa"/>
            <w:hideMark/>
          </w:tcPr>
          <w:p w14:paraId="482F14E8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Index of Multiple Deprivation </w:t>
            </w:r>
          </w:p>
        </w:tc>
        <w:tc>
          <w:tcPr>
            <w:tcW w:w="1431" w:type="dxa"/>
            <w:hideMark/>
          </w:tcPr>
          <w:p w14:paraId="5141E38B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 (4; 8) </w:t>
            </w:r>
          </w:p>
        </w:tc>
        <w:tc>
          <w:tcPr>
            <w:tcW w:w="2094" w:type="dxa"/>
            <w:hideMark/>
          </w:tcPr>
          <w:p w14:paraId="67C32E79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5 (2; 8) </w:t>
            </w:r>
          </w:p>
        </w:tc>
        <w:tc>
          <w:tcPr>
            <w:tcW w:w="1980" w:type="dxa"/>
            <w:hideMark/>
          </w:tcPr>
          <w:p w14:paraId="45DAD623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5 (2; 7) </w:t>
            </w:r>
          </w:p>
        </w:tc>
        <w:tc>
          <w:tcPr>
            <w:tcW w:w="1980" w:type="dxa"/>
            <w:hideMark/>
          </w:tcPr>
          <w:p w14:paraId="7755D20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 (4; 8) </w:t>
            </w:r>
          </w:p>
        </w:tc>
        <w:tc>
          <w:tcPr>
            <w:tcW w:w="1980" w:type="dxa"/>
            <w:hideMark/>
          </w:tcPr>
          <w:p w14:paraId="32685F05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 (4; 8) </w:t>
            </w:r>
          </w:p>
        </w:tc>
      </w:tr>
      <w:tr w:rsidR="007A18A2" w:rsidRPr="007A18A2" w14:paraId="16670933" w14:textId="77777777" w:rsidTr="00831AF4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73A64FF2" w14:textId="77777777" w:rsidR="007A18A2" w:rsidRPr="007A18A2" w:rsidRDefault="007A18A2" w:rsidP="007A18A2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Educational attainment, n (%) </w:t>
            </w:r>
          </w:p>
        </w:tc>
        <w:tc>
          <w:tcPr>
            <w:tcW w:w="1971" w:type="dxa"/>
            <w:hideMark/>
          </w:tcPr>
          <w:p w14:paraId="4E55F445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Low (None, CSE, O levels) </w:t>
            </w:r>
          </w:p>
          <w:p w14:paraId="5288D08F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edium (A levels, HND) </w:t>
            </w:r>
          </w:p>
          <w:p w14:paraId="65B5E174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High (Degree) </w:t>
            </w:r>
          </w:p>
        </w:tc>
        <w:tc>
          <w:tcPr>
            <w:tcW w:w="1431" w:type="dxa"/>
            <w:hideMark/>
          </w:tcPr>
          <w:p w14:paraId="0D970160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8 (13.7) </w:t>
            </w:r>
          </w:p>
          <w:p w14:paraId="4C83926F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751C785E" w14:textId="0C023A4F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22 (34.9) </w:t>
            </w:r>
          </w:p>
          <w:p w14:paraId="7A489F6B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6042ACB3" w14:textId="6E958CD4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80 (51.4) </w:t>
            </w:r>
          </w:p>
        </w:tc>
        <w:tc>
          <w:tcPr>
            <w:tcW w:w="2094" w:type="dxa"/>
            <w:hideMark/>
          </w:tcPr>
          <w:p w14:paraId="78E84749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0 (40.0) </w:t>
            </w:r>
          </w:p>
          <w:p w14:paraId="02126C6B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64303890" w14:textId="77777777" w:rsidR="005C6A41" w:rsidRPr="0063261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9 (38.0)</w:t>
            </w:r>
          </w:p>
          <w:p w14:paraId="1F58C99E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619678C9" w14:textId="28F6CE65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1 (22.0) </w:t>
            </w:r>
          </w:p>
        </w:tc>
        <w:tc>
          <w:tcPr>
            <w:tcW w:w="1980" w:type="dxa"/>
            <w:hideMark/>
          </w:tcPr>
          <w:p w14:paraId="64A4AA42" w14:textId="74C078DB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2</w:t>
            </w:r>
            <w:r w:rsidR="00602DFD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</w:t>
            </w: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(24.5) </w:t>
            </w:r>
          </w:p>
          <w:p w14:paraId="7EBD08AA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1C24A4C2" w14:textId="2C3B6C78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7 (34.7) </w:t>
            </w:r>
          </w:p>
          <w:p w14:paraId="34C8CAE5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44D166D7" w14:textId="35025021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0 (40.8) </w:t>
            </w:r>
          </w:p>
        </w:tc>
        <w:tc>
          <w:tcPr>
            <w:tcW w:w="1980" w:type="dxa"/>
            <w:hideMark/>
          </w:tcPr>
          <w:p w14:paraId="30632112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1 (11.1) </w:t>
            </w:r>
          </w:p>
          <w:p w14:paraId="5ED72F09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65F876A5" w14:textId="161C82EB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7 (37.4) </w:t>
            </w:r>
          </w:p>
          <w:p w14:paraId="7343F161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07EC803F" w14:textId="003458EB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51 (51.5) </w:t>
            </w:r>
          </w:p>
        </w:tc>
        <w:tc>
          <w:tcPr>
            <w:tcW w:w="1980" w:type="dxa"/>
            <w:hideMark/>
          </w:tcPr>
          <w:p w14:paraId="17009E5F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0 (12.2) </w:t>
            </w:r>
          </w:p>
          <w:p w14:paraId="02DF2B6F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0DC85FCE" w14:textId="1090176B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2 (25.6) </w:t>
            </w:r>
          </w:p>
          <w:p w14:paraId="65587173" w14:textId="77777777" w:rsidR="005C6A41" w:rsidRPr="00632612" w:rsidRDefault="005C6A41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</w:p>
          <w:p w14:paraId="5B102BA4" w14:textId="4691E058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02 (62.2) </w:t>
            </w:r>
          </w:p>
        </w:tc>
      </w:tr>
      <w:tr w:rsidR="007A18A2" w:rsidRPr="007A18A2" w14:paraId="0286E83C" w14:textId="77777777" w:rsidTr="0083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5E98296" w14:textId="69AC021E" w:rsidR="007A18A2" w:rsidRPr="007A18A2" w:rsidRDefault="007A18A2" w:rsidP="007A18A2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Number of children, n (%) </w:t>
            </w:r>
          </w:p>
        </w:tc>
        <w:tc>
          <w:tcPr>
            <w:tcW w:w="1971" w:type="dxa"/>
            <w:hideMark/>
          </w:tcPr>
          <w:p w14:paraId="7A4398F8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0 </w:t>
            </w:r>
          </w:p>
          <w:p w14:paraId="0E505231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 </w:t>
            </w:r>
          </w:p>
          <w:p w14:paraId="3A6DCB16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 </w:t>
            </w:r>
          </w:p>
          <w:p w14:paraId="2114E80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More than 3 </w:t>
            </w:r>
          </w:p>
        </w:tc>
        <w:tc>
          <w:tcPr>
            <w:tcW w:w="1431" w:type="dxa"/>
            <w:hideMark/>
          </w:tcPr>
          <w:p w14:paraId="3A172B7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41 (40.8) </w:t>
            </w:r>
          </w:p>
          <w:p w14:paraId="25EC426A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45 (41.9) </w:t>
            </w:r>
          </w:p>
          <w:p w14:paraId="73BC947A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5 (13.0) </w:t>
            </w:r>
          </w:p>
          <w:p w14:paraId="24990076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5 (4.3) </w:t>
            </w:r>
          </w:p>
        </w:tc>
        <w:tc>
          <w:tcPr>
            <w:tcW w:w="2094" w:type="dxa"/>
            <w:hideMark/>
          </w:tcPr>
          <w:p w14:paraId="1CB37753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9 (38.0) </w:t>
            </w:r>
          </w:p>
          <w:p w14:paraId="2BF5776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9 (38.0) </w:t>
            </w:r>
          </w:p>
          <w:p w14:paraId="02F38D5B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 (12.0) </w:t>
            </w:r>
          </w:p>
          <w:p w14:paraId="5482A018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 (12.0) </w:t>
            </w:r>
          </w:p>
        </w:tc>
        <w:tc>
          <w:tcPr>
            <w:tcW w:w="1980" w:type="dxa"/>
            <w:hideMark/>
          </w:tcPr>
          <w:p w14:paraId="32448FDD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9 (38.8) </w:t>
            </w:r>
          </w:p>
          <w:p w14:paraId="0B4FE549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1 (42.9) </w:t>
            </w:r>
          </w:p>
          <w:p w14:paraId="131BC663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7 (14.3) </w:t>
            </w:r>
          </w:p>
          <w:p w14:paraId="2B968587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 (4.1) </w:t>
            </w:r>
          </w:p>
        </w:tc>
        <w:tc>
          <w:tcPr>
            <w:tcW w:w="1980" w:type="dxa"/>
            <w:hideMark/>
          </w:tcPr>
          <w:p w14:paraId="488D6369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4 (33.7) </w:t>
            </w:r>
          </w:p>
          <w:p w14:paraId="732B850A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7 (46.5) </w:t>
            </w:r>
          </w:p>
          <w:p w14:paraId="679BBEED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6 (15.8) </w:t>
            </w:r>
          </w:p>
          <w:p w14:paraId="5CF87252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 (4.0) </w:t>
            </w:r>
          </w:p>
        </w:tc>
        <w:tc>
          <w:tcPr>
            <w:tcW w:w="1980" w:type="dxa"/>
            <w:hideMark/>
          </w:tcPr>
          <w:p w14:paraId="4246A707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80 (48.8) </w:t>
            </w:r>
          </w:p>
          <w:p w14:paraId="2B829F52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55 (33.5) </w:t>
            </w:r>
          </w:p>
          <w:p w14:paraId="4D26D638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3 (14.0) </w:t>
            </w:r>
          </w:p>
          <w:p w14:paraId="65F4FC7B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 (3.7) </w:t>
            </w:r>
          </w:p>
        </w:tc>
      </w:tr>
      <w:tr w:rsidR="007A18A2" w:rsidRPr="007A18A2" w14:paraId="4FA5AD1A" w14:textId="77777777" w:rsidTr="00831AF4">
        <w:trPr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4E92155" w14:textId="7CD8EB99" w:rsidR="007A18A2" w:rsidRPr="007A18A2" w:rsidRDefault="007A18A2" w:rsidP="007A18A2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Weight, n (%) </w:t>
            </w:r>
          </w:p>
        </w:tc>
        <w:tc>
          <w:tcPr>
            <w:tcW w:w="1971" w:type="dxa"/>
            <w:hideMark/>
          </w:tcPr>
          <w:p w14:paraId="0EB08E8B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Underweight </w:t>
            </w:r>
          </w:p>
          <w:p w14:paraId="2659186E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Normal weight </w:t>
            </w:r>
          </w:p>
          <w:p w14:paraId="430AF4B3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Overweight </w:t>
            </w:r>
          </w:p>
          <w:p w14:paraId="165A4E79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Obesity </w:t>
            </w:r>
          </w:p>
        </w:tc>
        <w:tc>
          <w:tcPr>
            <w:tcW w:w="1431" w:type="dxa"/>
            <w:hideMark/>
          </w:tcPr>
          <w:p w14:paraId="21812A76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9 (2.6) </w:t>
            </w:r>
          </w:p>
          <w:p w14:paraId="7346B4AD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54 (44.5) </w:t>
            </w:r>
          </w:p>
          <w:p w14:paraId="7A8E3972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19 (34.4) </w:t>
            </w:r>
          </w:p>
          <w:p w14:paraId="3D3EBA22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4 (18.5) </w:t>
            </w:r>
          </w:p>
        </w:tc>
        <w:tc>
          <w:tcPr>
            <w:tcW w:w="2094" w:type="dxa"/>
            <w:hideMark/>
          </w:tcPr>
          <w:p w14:paraId="2A777D99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 (2.0) </w:t>
            </w:r>
          </w:p>
          <w:p w14:paraId="451A28DA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8 (36.0) </w:t>
            </w:r>
          </w:p>
          <w:p w14:paraId="179E1DF9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1 (22.0) </w:t>
            </w:r>
          </w:p>
          <w:p w14:paraId="27F086B7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0 (40.0) </w:t>
            </w:r>
          </w:p>
        </w:tc>
        <w:tc>
          <w:tcPr>
            <w:tcW w:w="1980" w:type="dxa"/>
            <w:hideMark/>
          </w:tcPr>
          <w:p w14:paraId="516CE93B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 (2.0) </w:t>
            </w:r>
          </w:p>
          <w:p w14:paraId="5A3C529A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6 (32.0) </w:t>
            </w:r>
          </w:p>
          <w:p w14:paraId="5739B370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1 (42.0) </w:t>
            </w:r>
          </w:p>
          <w:p w14:paraId="5BA5B331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2 (24.0) </w:t>
            </w:r>
          </w:p>
        </w:tc>
        <w:tc>
          <w:tcPr>
            <w:tcW w:w="1980" w:type="dxa"/>
            <w:hideMark/>
          </w:tcPr>
          <w:p w14:paraId="7ED84107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 (1.0) </w:t>
            </w:r>
          </w:p>
          <w:p w14:paraId="4943AEC4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42 (42.0) </w:t>
            </w:r>
          </w:p>
          <w:p w14:paraId="44946D8B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1 (31.0) </w:t>
            </w:r>
          </w:p>
          <w:p w14:paraId="0D3B4D42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6 (26.0) </w:t>
            </w:r>
          </w:p>
        </w:tc>
        <w:tc>
          <w:tcPr>
            <w:tcW w:w="1980" w:type="dxa"/>
            <w:hideMark/>
          </w:tcPr>
          <w:p w14:paraId="370F95B3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 (0.6) </w:t>
            </w:r>
          </w:p>
          <w:p w14:paraId="6BEEBAC2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6 (40.2) </w:t>
            </w:r>
          </w:p>
          <w:p w14:paraId="407F904C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60 (36.6) </w:t>
            </w:r>
          </w:p>
          <w:p w14:paraId="78CF9C22" w14:textId="77777777" w:rsidR="007A18A2" w:rsidRPr="007A18A2" w:rsidRDefault="007A18A2" w:rsidP="007A18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37 (22.6) </w:t>
            </w:r>
          </w:p>
        </w:tc>
      </w:tr>
      <w:tr w:rsidR="007A18A2" w:rsidRPr="007A18A2" w14:paraId="55AC78BF" w14:textId="77777777" w:rsidTr="00831A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58F8FE54" w14:textId="4AABE9FE" w:rsidR="007A18A2" w:rsidRPr="007A18A2" w:rsidRDefault="007A18A2" w:rsidP="007A18A2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Diet Quality, mean ± SD </w:t>
            </w:r>
          </w:p>
        </w:tc>
        <w:tc>
          <w:tcPr>
            <w:tcW w:w="1971" w:type="dxa"/>
            <w:hideMark/>
          </w:tcPr>
          <w:p w14:paraId="6341C6B0" w14:textId="6841CFCC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Diet</w:t>
            </w:r>
            <w:r w:rsidR="001A0123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ary Quality</w:t>
            </w: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 xml:space="preserve"> Score </w:t>
            </w:r>
          </w:p>
        </w:tc>
        <w:tc>
          <w:tcPr>
            <w:tcW w:w="1431" w:type="dxa"/>
            <w:hideMark/>
          </w:tcPr>
          <w:p w14:paraId="6D703689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0.09 ± 1.03 </w:t>
            </w:r>
          </w:p>
        </w:tc>
        <w:tc>
          <w:tcPr>
            <w:tcW w:w="2094" w:type="dxa"/>
            <w:hideMark/>
          </w:tcPr>
          <w:p w14:paraId="04E9157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-0.65 ± 0.90 </w:t>
            </w:r>
          </w:p>
        </w:tc>
        <w:tc>
          <w:tcPr>
            <w:tcW w:w="1980" w:type="dxa"/>
            <w:hideMark/>
          </w:tcPr>
          <w:p w14:paraId="7CEA2FA7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-0.56 ± 1.03 </w:t>
            </w:r>
          </w:p>
        </w:tc>
        <w:tc>
          <w:tcPr>
            <w:tcW w:w="1980" w:type="dxa"/>
            <w:hideMark/>
          </w:tcPr>
          <w:p w14:paraId="3F33124E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-0.09 ± 0.84 </w:t>
            </w:r>
          </w:p>
        </w:tc>
        <w:tc>
          <w:tcPr>
            <w:tcW w:w="1980" w:type="dxa"/>
            <w:hideMark/>
          </w:tcPr>
          <w:p w14:paraId="2551FEE6" w14:textId="77777777" w:rsidR="007A18A2" w:rsidRPr="007A18A2" w:rsidRDefault="007A18A2" w:rsidP="007A18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0.24 ± 0.90 </w:t>
            </w:r>
          </w:p>
        </w:tc>
      </w:tr>
      <w:tr w:rsidR="007A18A2" w:rsidRPr="007A18A2" w14:paraId="7BA686FB" w14:textId="77777777" w:rsidTr="00831AF4">
        <w:trPr>
          <w:trHeight w:val="7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hideMark/>
          </w:tcPr>
          <w:p w14:paraId="44F8CEE5" w14:textId="70DD5F97" w:rsidR="007A18A2" w:rsidRPr="007A18A2" w:rsidRDefault="007A18A2" w:rsidP="00896F85">
            <w:pPr>
              <w:rPr>
                <w:rFonts w:ascii="Arial" w:hAnsi="Arial" w:cs="Arial"/>
                <w:b w:val="0"/>
                <w:bCs w:val="0"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kern w:val="0"/>
                <w:sz w:val="20"/>
                <w:szCs w:val="20"/>
                <w:lang w:val="en-GB" w:eastAsia="en-GB"/>
                <w14:ligatures w14:val="none"/>
              </w:rPr>
              <w:t>Physical Activity, median (IQR) </w:t>
            </w:r>
          </w:p>
        </w:tc>
        <w:tc>
          <w:tcPr>
            <w:tcW w:w="1971" w:type="dxa"/>
            <w:hideMark/>
          </w:tcPr>
          <w:p w14:paraId="1825F5A5" w14:textId="77777777" w:rsidR="007A18A2" w:rsidRPr="007A18A2" w:rsidRDefault="007A18A2" w:rsidP="00896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Hours spent being physically active per week </w:t>
            </w:r>
          </w:p>
        </w:tc>
        <w:tc>
          <w:tcPr>
            <w:tcW w:w="1431" w:type="dxa"/>
            <w:hideMark/>
          </w:tcPr>
          <w:p w14:paraId="034D753D" w14:textId="77777777" w:rsidR="007A18A2" w:rsidRPr="007A18A2" w:rsidRDefault="007A18A2" w:rsidP="00896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.0 (1.3; 3.0) </w:t>
            </w:r>
          </w:p>
        </w:tc>
        <w:tc>
          <w:tcPr>
            <w:tcW w:w="2094" w:type="dxa"/>
            <w:hideMark/>
          </w:tcPr>
          <w:p w14:paraId="4D9764C6" w14:textId="77777777" w:rsidR="007A18A2" w:rsidRPr="007A18A2" w:rsidRDefault="007A18A2" w:rsidP="00896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.0 (1.0; 3.0) </w:t>
            </w:r>
          </w:p>
        </w:tc>
        <w:tc>
          <w:tcPr>
            <w:tcW w:w="1980" w:type="dxa"/>
            <w:hideMark/>
          </w:tcPr>
          <w:p w14:paraId="4401E1F0" w14:textId="77777777" w:rsidR="007A18A2" w:rsidRPr="007A18A2" w:rsidRDefault="007A18A2" w:rsidP="00896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1.9 (1.2; 3.0) </w:t>
            </w:r>
          </w:p>
        </w:tc>
        <w:tc>
          <w:tcPr>
            <w:tcW w:w="1980" w:type="dxa"/>
            <w:hideMark/>
          </w:tcPr>
          <w:p w14:paraId="17459526" w14:textId="77777777" w:rsidR="007A18A2" w:rsidRPr="007A18A2" w:rsidRDefault="007A18A2" w:rsidP="00896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.0 (1.3; 2.8) </w:t>
            </w:r>
          </w:p>
        </w:tc>
        <w:tc>
          <w:tcPr>
            <w:tcW w:w="1980" w:type="dxa"/>
            <w:hideMark/>
          </w:tcPr>
          <w:p w14:paraId="637787ED" w14:textId="77777777" w:rsidR="007A18A2" w:rsidRPr="007A18A2" w:rsidRDefault="007A18A2" w:rsidP="00896F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</w:pPr>
            <w:r w:rsidRPr="007A18A2">
              <w:rPr>
                <w:rFonts w:ascii="Arial" w:hAnsi="Arial" w:cs="Arial"/>
                <w:bCs/>
                <w:kern w:val="0"/>
                <w:sz w:val="20"/>
                <w:szCs w:val="20"/>
                <w:lang w:val="en-GB" w:eastAsia="en-GB"/>
                <w14:ligatures w14:val="none"/>
              </w:rPr>
              <w:t>2.0 (1.5; 2.5) </w:t>
            </w:r>
          </w:p>
        </w:tc>
      </w:tr>
    </w:tbl>
    <w:p w14:paraId="7A4B8EC4" w14:textId="57DAD4CB" w:rsidR="008524E5" w:rsidRPr="008524E5" w:rsidRDefault="000E633C" w:rsidP="00465FF2">
      <w:pPr>
        <w:spacing w:before="160"/>
        <w:textAlignment w:val="baseline"/>
        <w:rPr>
          <w:rFonts w:ascii="Arial" w:hAnsi="Arial" w:cs="Arial"/>
          <w:sz w:val="18"/>
          <w:szCs w:val="18"/>
          <w:lang w:val="en-GB"/>
        </w:rPr>
      </w:pPr>
      <w:r w:rsidRPr="008524E5">
        <w:rPr>
          <w:rFonts w:ascii="Arial" w:hAnsi="Arial" w:cs="Arial"/>
          <w:sz w:val="18"/>
          <w:szCs w:val="18"/>
          <w:lang w:val="en-GB"/>
        </w:rPr>
        <w:t>CSE, Certificate of Secondary Education; HND, Higher National Diploma.</w:t>
      </w:r>
    </w:p>
    <w:sectPr w:rsidR="008524E5" w:rsidRPr="008524E5" w:rsidSect="00D3105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3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18A2"/>
    <w:rsid w:val="000B51FF"/>
    <w:rsid w:val="000E633C"/>
    <w:rsid w:val="000F3B8C"/>
    <w:rsid w:val="001A0123"/>
    <w:rsid w:val="001E0839"/>
    <w:rsid w:val="0021642E"/>
    <w:rsid w:val="00305EFC"/>
    <w:rsid w:val="00306B6A"/>
    <w:rsid w:val="003B38E1"/>
    <w:rsid w:val="00465FF2"/>
    <w:rsid w:val="005C6A41"/>
    <w:rsid w:val="00602DFD"/>
    <w:rsid w:val="00632612"/>
    <w:rsid w:val="00681ABB"/>
    <w:rsid w:val="007A18A2"/>
    <w:rsid w:val="00831AF4"/>
    <w:rsid w:val="00832C25"/>
    <w:rsid w:val="008524E5"/>
    <w:rsid w:val="00896F85"/>
    <w:rsid w:val="008E65BE"/>
    <w:rsid w:val="00925712"/>
    <w:rsid w:val="009C3901"/>
    <w:rsid w:val="00A54819"/>
    <w:rsid w:val="00AC754A"/>
    <w:rsid w:val="00AF0E94"/>
    <w:rsid w:val="00B62EE7"/>
    <w:rsid w:val="00BB67BD"/>
    <w:rsid w:val="00C01B15"/>
    <w:rsid w:val="00D14E1F"/>
    <w:rsid w:val="00D3105E"/>
    <w:rsid w:val="00E40DEA"/>
    <w:rsid w:val="00EC19C7"/>
    <w:rsid w:val="00F11B53"/>
    <w:rsid w:val="00F83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AE4D34"/>
  <w15:chartTrackingRefBased/>
  <w15:docId w15:val="{7D462114-FEC0-4187-8CF7-2A6EBEBD5D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ragraph">
    <w:name w:val="paragraph"/>
    <w:basedOn w:val="Standard"/>
    <w:rsid w:val="007A18A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normaltextrun">
    <w:name w:val="normaltextrun"/>
    <w:basedOn w:val="Absatz-Standardschriftart"/>
    <w:rsid w:val="007A18A2"/>
  </w:style>
  <w:style w:type="character" w:customStyle="1" w:styleId="eop">
    <w:name w:val="eop"/>
    <w:basedOn w:val="Absatz-Standardschriftart"/>
    <w:rsid w:val="007A18A2"/>
  </w:style>
  <w:style w:type="table" w:styleId="Listentabelle2Akzent3">
    <w:name w:val="List Table 2 Accent 3"/>
    <w:basedOn w:val="NormaleTabelle"/>
    <w:uiPriority w:val="47"/>
    <w:rsid w:val="00831AF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12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9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365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929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762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14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2032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7039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492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417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279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8603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775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3737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4470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8772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5656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309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07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1030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412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8358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65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43944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687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5683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576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286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9392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3330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55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2821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1005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444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1042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368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78749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38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136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4221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6991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83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45424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779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0933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9196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5193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8307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4827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047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6206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8158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6011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845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41426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32028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07679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075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2770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9366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870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326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90173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7114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796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64353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132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1294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296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1134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07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23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5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1463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3869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60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6301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360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575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3305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04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3246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04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6341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4562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89613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319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64470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4231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7058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9888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9082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4987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0900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61230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8339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6432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56288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912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41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9338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412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5230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0742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9053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3204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631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679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333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8851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5287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8483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2422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16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0304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163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551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3173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870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2032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90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893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4846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6342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10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832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2499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495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8109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034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172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2093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98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523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9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024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90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24545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707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5841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2345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7156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084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9541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12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993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9875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702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6032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4774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5223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3999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0591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2475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048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5597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763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0848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637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2250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9254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4003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6792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3788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763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8325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9722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1767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09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068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576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00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77315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822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5724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1346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7451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6998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02777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108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1719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1097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8513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0399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4680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47320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9835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051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596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29720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0226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350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464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315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1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1765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3302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30360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3259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25573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317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0291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13096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861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1058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620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99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8032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64418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Pröbstl</dc:creator>
  <cp:keywords/>
  <dc:description/>
  <cp:lastModifiedBy>Simone Pröbstl</cp:lastModifiedBy>
  <cp:revision>27</cp:revision>
  <dcterms:created xsi:type="dcterms:W3CDTF">2023-11-06T20:56:00Z</dcterms:created>
  <dcterms:modified xsi:type="dcterms:W3CDTF">2024-06-30T10:35:00Z</dcterms:modified>
</cp:coreProperties>
</file>